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1200" w:rsidRDefault="00B702E6" w:rsidP="00B702E6">
      <w:pPr>
        <w:jc w:val="center"/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</w:t>
      </w:r>
      <w:r w:rsidR="004A143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3. </w:t>
      </w:r>
      <w:r w:rsidR="004A143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List of </w:t>
      </w:r>
      <w:r w:rsidR="004A1432" w:rsidRPr="004A1432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common regulated genes</w:t>
      </w:r>
    </w:p>
    <w:p w:rsidR="006C442D" w:rsidRDefault="006C442D" w:rsidP="00B702E6">
      <w:pPr>
        <w:jc w:val="center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tbl>
      <w:tblPr>
        <w:tblW w:w="11991" w:type="dxa"/>
        <w:jc w:val="center"/>
        <w:tblInd w:w="93" w:type="dxa"/>
        <w:tblLook w:val="0000"/>
      </w:tblPr>
      <w:tblGrid>
        <w:gridCol w:w="1057"/>
        <w:gridCol w:w="666"/>
        <w:gridCol w:w="700"/>
        <w:gridCol w:w="666"/>
        <w:gridCol w:w="776"/>
        <w:gridCol w:w="1041"/>
        <w:gridCol w:w="720"/>
        <w:gridCol w:w="756"/>
        <w:gridCol w:w="666"/>
        <w:gridCol w:w="761"/>
        <w:gridCol w:w="1112"/>
        <w:gridCol w:w="780"/>
        <w:gridCol w:w="756"/>
        <w:gridCol w:w="700"/>
        <w:gridCol w:w="834"/>
      </w:tblGrid>
      <w:tr w:rsidR="006C442D" w:rsidRPr="00E10AB2" w:rsidTr="006F5645">
        <w:trPr>
          <w:trHeight w:val="225"/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1688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9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6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6 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5 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64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9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140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9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7.50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20 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8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012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9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68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4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62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8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8.4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7.42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71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3590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4751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1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7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3638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5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8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2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8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2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830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1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25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6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8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0025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7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7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4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4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299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8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9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969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5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02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3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002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0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727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8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7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3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99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3.00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3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0024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2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9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0812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2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997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3.28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6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0023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4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89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0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9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92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9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6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0890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2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59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0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0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995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7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4.1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72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78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019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0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60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6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31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1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8.5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7.02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13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0192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5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0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04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5879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5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8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522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3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22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42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1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968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5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6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82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58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7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0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9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9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9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68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4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3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296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2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3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70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6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1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4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444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6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83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62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9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9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2573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1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9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7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957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3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5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1920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0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9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724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2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30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8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607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6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500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68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38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0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1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5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309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7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2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9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90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7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1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2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0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71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0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8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1052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8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6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9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395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8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035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02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8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39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5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28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0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5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6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903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7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8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2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15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5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27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10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7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6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171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9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8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3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2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826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9 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1 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60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59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5 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5 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25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5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5 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5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8154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0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9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4 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109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6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9 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577r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2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2 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4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8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2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60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113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4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24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8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2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0389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8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8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2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00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4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8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970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9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7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95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0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5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0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8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5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309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0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9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0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6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02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8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01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2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7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7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4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74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3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6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10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5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2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5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4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31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0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7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8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363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2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130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5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7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1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633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28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8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5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16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0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1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169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8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0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310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1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7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3590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9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0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800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2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7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3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60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9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2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05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12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09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4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45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65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3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5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2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637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8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9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5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020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3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9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4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35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56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50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96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12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63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2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8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69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66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05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60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6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3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4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2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29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5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0642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0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8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1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257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6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93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7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34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7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8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4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3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9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5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68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0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4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1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21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6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32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6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5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9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53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659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8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8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1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2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286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8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3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7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3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26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1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9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0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1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2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2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8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243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387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5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7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8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5799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6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9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3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44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5832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4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3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7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3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5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6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4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4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0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228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1.29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1.35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2.41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3.42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475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7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6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714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7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8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3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462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3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4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1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320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6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6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75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4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1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4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5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269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8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2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9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1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2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055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54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1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5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1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15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5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8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6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5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7023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9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28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59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63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9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12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7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755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6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1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2658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55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35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0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0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6076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1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6199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39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6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2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0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451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7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8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5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70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7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2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540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8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2 </w:t>
            </w:r>
          </w:p>
        </w:tc>
      </w:tr>
      <w:tr w:rsidR="006F5645" w:rsidRPr="00E10AB2" w:rsidTr="00CA642B">
        <w:trPr>
          <w:trHeight w:val="225"/>
          <w:jc w:val="center"/>
        </w:trPr>
        <w:tc>
          <w:tcPr>
            <w:tcW w:w="1057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4062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9.39 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75 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6 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50 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0253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9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0 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6 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3887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1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2 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3 </w:t>
            </w:r>
          </w:p>
        </w:tc>
      </w:tr>
      <w:tr w:rsidR="006C442D" w:rsidRPr="00E10AB2" w:rsidTr="00CA642B">
        <w:trPr>
          <w:trHeight w:val="225"/>
          <w:jc w:val="center"/>
        </w:trPr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lastRenderedPageBreak/>
              <w:t>gen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Cu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Pb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Hg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442D" w:rsidRPr="00E80EFE" w:rsidRDefault="006C442D" w:rsidP="009E6537">
            <w:pPr>
              <w:widowControl/>
              <w:jc w:val="left"/>
              <w:rPr>
                <w:b/>
                <w:color w:val="000000"/>
                <w:kern w:val="0"/>
                <w:sz w:val="18"/>
                <w:szCs w:val="18"/>
              </w:rPr>
            </w:pPr>
            <w:r w:rsidRPr="00E80EFE">
              <w:rPr>
                <w:b/>
                <w:color w:val="000000"/>
                <w:kern w:val="0"/>
                <w:sz w:val="18"/>
                <w:szCs w:val="18"/>
              </w:rPr>
              <w:t>low pH</w:t>
            </w:r>
          </w:p>
        </w:tc>
      </w:tr>
      <w:tr w:rsidR="006F5645" w:rsidRPr="00E10AB2" w:rsidTr="00CA642B">
        <w:trPr>
          <w:trHeight w:val="225"/>
          <w:jc w:val="center"/>
        </w:trPr>
        <w:tc>
          <w:tcPr>
            <w:tcW w:w="1057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667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7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3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77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557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2.29 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761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6 </w:t>
            </w:r>
          </w:p>
        </w:tc>
        <w:tc>
          <w:tcPr>
            <w:tcW w:w="1112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4774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834" w:type="dxa"/>
            <w:tcBorders>
              <w:top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9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638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8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8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3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362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7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0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55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180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7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7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59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113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3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9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7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688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8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3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8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77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2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9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12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67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47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6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807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5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409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8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0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0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3924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3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406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9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8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65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1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6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4101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9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0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5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24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8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4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4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4393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7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24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8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8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211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503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2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0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2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1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644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5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1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2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2112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6.31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3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06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5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821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9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7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5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0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51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63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97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24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6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127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6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8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1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0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4212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9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782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5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5831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7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2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4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543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36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3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2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632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5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5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9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3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9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1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2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607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1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80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1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21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22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0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8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4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552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0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1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6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3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6073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3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2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9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4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07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7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0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5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0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8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9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7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557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8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7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0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6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3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5773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3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9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0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895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8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1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9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82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06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1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9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9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704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55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2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0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7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433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3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2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06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13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94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6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6911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2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0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0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390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4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5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9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2480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2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0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2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17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55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9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3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5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7025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8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16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7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3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4015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33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8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3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10918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2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7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2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175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94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7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8 </w:t>
            </w:r>
          </w:p>
        </w:tc>
      </w:tr>
      <w:tr w:rsidR="006C442D" w:rsidRPr="00E10AB2" w:rsidTr="006F5645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175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04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43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5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75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41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7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0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5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5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6889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4.2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67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4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12 </w:t>
            </w:r>
          </w:p>
        </w:tc>
      </w:tr>
      <w:tr w:rsidR="006F5645" w:rsidRPr="00E10AB2" w:rsidTr="006F5645">
        <w:trPr>
          <w:trHeight w:val="225"/>
          <w:jc w:val="center"/>
        </w:trPr>
        <w:tc>
          <w:tcPr>
            <w:tcW w:w="1057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3458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49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81 </w:t>
            </w:r>
          </w:p>
        </w:tc>
        <w:tc>
          <w:tcPr>
            <w:tcW w:w="77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6 </w:t>
            </w:r>
          </w:p>
        </w:tc>
        <w:tc>
          <w:tcPr>
            <w:tcW w:w="104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407</w:t>
            </w:r>
          </w:p>
        </w:tc>
        <w:tc>
          <w:tcPr>
            <w:tcW w:w="72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12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2 </w:t>
            </w:r>
          </w:p>
        </w:tc>
        <w:tc>
          <w:tcPr>
            <w:tcW w:w="66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8 </w:t>
            </w:r>
          </w:p>
        </w:tc>
        <w:tc>
          <w:tcPr>
            <w:tcW w:w="761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2 </w:t>
            </w:r>
          </w:p>
        </w:tc>
        <w:tc>
          <w:tcPr>
            <w:tcW w:w="1112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4456</w:t>
            </w:r>
          </w:p>
        </w:tc>
        <w:tc>
          <w:tcPr>
            <w:tcW w:w="78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1 </w:t>
            </w:r>
          </w:p>
        </w:tc>
        <w:tc>
          <w:tcPr>
            <w:tcW w:w="756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5.44 </w:t>
            </w:r>
          </w:p>
        </w:tc>
        <w:tc>
          <w:tcPr>
            <w:tcW w:w="700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24 </w:t>
            </w:r>
          </w:p>
        </w:tc>
        <w:tc>
          <w:tcPr>
            <w:tcW w:w="834" w:type="dxa"/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8 </w:t>
            </w:r>
          </w:p>
        </w:tc>
      </w:tr>
      <w:tr w:rsidR="006C442D" w:rsidRPr="00E10AB2" w:rsidTr="00965BC1">
        <w:trPr>
          <w:trHeight w:val="225"/>
          <w:jc w:val="center"/>
        </w:trPr>
        <w:tc>
          <w:tcPr>
            <w:tcW w:w="1057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C408_2589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2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5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2 </w:t>
            </w:r>
          </w:p>
        </w:tc>
        <w:tc>
          <w:tcPr>
            <w:tcW w:w="77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0 </w:t>
            </w:r>
          </w:p>
        </w:tc>
        <w:tc>
          <w:tcPr>
            <w:tcW w:w="104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40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96 </w:t>
            </w:r>
          </w:p>
        </w:tc>
        <w:tc>
          <w:tcPr>
            <w:tcW w:w="66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0 </w:t>
            </w:r>
          </w:p>
        </w:tc>
        <w:tc>
          <w:tcPr>
            <w:tcW w:w="761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07 </w:t>
            </w:r>
          </w:p>
        </w:tc>
        <w:tc>
          <w:tcPr>
            <w:tcW w:w="1112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908</w:t>
            </w:r>
          </w:p>
        </w:tc>
        <w:tc>
          <w:tcPr>
            <w:tcW w:w="78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4 </w:t>
            </w:r>
          </w:p>
        </w:tc>
        <w:tc>
          <w:tcPr>
            <w:tcW w:w="756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1 </w:t>
            </w:r>
          </w:p>
        </w:tc>
        <w:tc>
          <w:tcPr>
            <w:tcW w:w="700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74 </w:t>
            </w:r>
          </w:p>
        </w:tc>
        <w:tc>
          <w:tcPr>
            <w:tcW w:w="834" w:type="dxa"/>
            <w:shd w:val="clear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51 </w:t>
            </w:r>
          </w:p>
        </w:tc>
      </w:tr>
      <w:tr w:rsidR="006F5645" w:rsidRPr="00E10AB2" w:rsidTr="00965BC1">
        <w:trPr>
          <w:trHeight w:val="225"/>
          <w:jc w:val="center"/>
        </w:trPr>
        <w:tc>
          <w:tcPr>
            <w:tcW w:w="1057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680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83 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3.07 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0 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33 </w:t>
            </w:r>
          </w:p>
        </w:tc>
        <w:tc>
          <w:tcPr>
            <w:tcW w:w="1041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040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63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48 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1 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13 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>K01716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1.64 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22 </w:t>
            </w:r>
          </w:p>
        </w:tc>
        <w:tc>
          <w:tcPr>
            <w:tcW w:w="700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06 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pct20" w:color="auto" w:fill="auto"/>
            <w:noWrap/>
            <w:vAlign w:val="center"/>
          </w:tcPr>
          <w:p w:rsidR="006C442D" w:rsidRPr="00E10AB2" w:rsidRDefault="006C442D" w:rsidP="009E6537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E10AB2">
              <w:rPr>
                <w:color w:val="000000"/>
                <w:kern w:val="0"/>
                <w:sz w:val="18"/>
                <w:szCs w:val="18"/>
              </w:rPr>
              <w:t xml:space="preserve">-2.38 </w:t>
            </w:r>
          </w:p>
        </w:tc>
      </w:tr>
    </w:tbl>
    <w:p w:rsidR="004A1432" w:rsidRPr="00B702E6" w:rsidRDefault="004A1432" w:rsidP="006C442D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</w:p>
    <w:sectPr w:rsidR="004A1432" w:rsidRPr="00B702E6" w:rsidSect="001019B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45E6E" w:rsidRDefault="00F45E6E" w:rsidP="00B702E6">
      <w:r>
        <w:separator/>
      </w:r>
    </w:p>
  </w:endnote>
  <w:endnote w:type="continuationSeparator" w:id="1">
    <w:p w:rsidR="00F45E6E" w:rsidRDefault="00F45E6E" w:rsidP="00B702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45E6E" w:rsidRDefault="00F45E6E" w:rsidP="00B702E6">
      <w:r>
        <w:separator/>
      </w:r>
    </w:p>
  </w:footnote>
  <w:footnote w:type="continuationSeparator" w:id="1">
    <w:p w:rsidR="00F45E6E" w:rsidRDefault="00F45E6E" w:rsidP="00B702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02E6"/>
    <w:rsid w:val="001019B6"/>
    <w:rsid w:val="004A1432"/>
    <w:rsid w:val="004D6233"/>
    <w:rsid w:val="006C442D"/>
    <w:rsid w:val="006F5645"/>
    <w:rsid w:val="008C4537"/>
    <w:rsid w:val="00965BC1"/>
    <w:rsid w:val="00A71200"/>
    <w:rsid w:val="00B702E6"/>
    <w:rsid w:val="00CA06D0"/>
    <w:rsid w:val="00CA642B"/>
    <w:rsid w:val="00CB31FF"/>
    <w:rsid w:val="00D9679B"/>
    <w:rsid w:val="00F45E6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712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702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702E6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702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702E6"/>
    <w:rPr>
      <w:sz w:val="18"/>
      <w:szCs w:val="18"/>
    </w:rPr>
  </w:style>
  <w:style w:type="table" w:styleId="a5">
    <w:name w:val="Table Grid"/>
    <w:basedOn w:val="a1"/>
    <w:uiPriority w:val="59"/>
    <w:rsid w:val="004D623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168</Words>
  <Characters>6660</Characters>
  <Application>Microsoft Office Word</Application>
  <DocSecurity>0</DocSecurity>
  <Lines>55</Lines>
  <Paragraphs>15</Paragraphs>
  <ScaleCrop>false</ScaleCrop>
  <Company/>
  <LinksUpToDate>false</LinksUpToDate>
  <CharactersWithSpaces>7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6</cp:revision>
  <dcterms:created xsi:type="dcterms:W3CDTF">2015-02-08T11:57:00Z</dcterms:created>
  <dcterms:modified xsi:type="dcterms:W3CDTF">2015-02-13T11:33:00Z</dcterms:modified>
</cp:coreProperties>
</file>